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>Adjus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evalence (95%CI) of passive smoking among ma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nd fema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by selected characteristics (2001-2010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758"/>
        <w:gridCol w:w="1758"/>
        <w:gridCol w:w="874"/>
        <w:gridCol w:w="1643"/>
        <w:gridCol w:w="1644"/>
        <w:gridCol w:w="736"/>
        <w:gridCol w:w="1644"/>
        <w:gridCol w:w="1652"/>
        <w:gridCol w:w="734"/>
      </w:tblGrid>
      <w:tr>
        <w:trPr>
          <w:trHeight w:val="315" w:hRule="atLeast"/>
        </w:trPr>
        <w:tc>
          <w:tcPr>
            <w:tcW w:w="2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439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4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</w:tr>
      <w:tr>
        <w:trPr>
          <w:trHeight w:val="293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acteristics</w:t>
            </w:r>
          </w:p>
        </w:tc>
        <w:tc>
          <w:tcPr>
            <w:tcW w:w="175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2277)</w:t>
            </w:r>
          </w:p>
        </w:tc>
        <w:tc>
          <w:tcPr>
            <w:tcW w:w="175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2102)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  <w:tc>
          <w:tcPr>
            <w:tcW w:w="164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943)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848)</w:t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1334)</w:t>
            </w:r>
          </w:p>
        </w:tc>
        <w:tc>
          <w:tcPr>
            <w:tcW w:w="16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1254)</w:t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</w:tr>
      <w:tr>
        <w:trPr>
          <w:trHeight w:val="292" w:hRule="atLeast"/>
        </w:trPr>
        <w:tc>
          <w:tcPr>
            <w:tcW w:w="27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5(28.6-32.4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0(28.0-31.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(17.1-22.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(17.5-23.0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60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1(35.5-40.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5(33.9-39.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7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 group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3(30.8-35.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2(29.4-35.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3(19.9-26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4(14.7-22.0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5(37.2-43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6(37.8-45.5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5(22.3-28.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(25.6-32.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3(9.3-17.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(18.9-28.7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9(29.3-38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2(27.9-36.5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4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0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6(20.8-34.4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(18.6-28.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(4.3-22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3(11.0-25.5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5(26.4-44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9(20.6-35.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8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20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ital statu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arrie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9(28.8-33.0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4(27.3-31.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6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(17.4-22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(16.8-22.4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08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2(37.2-43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2(34.2-40.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2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idowed or divorce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2(23.7-32.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0(27.8-38.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9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(6.5-23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5(17.1-41.9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2(26.1-36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8(28.0-39.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28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8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9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ccupation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hite collar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1(22.5-27.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1(23.9-30.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1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(17.4-23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4(16.6-26.1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4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(26.7-35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1(26.7-35.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3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ght physical labor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5(34.6-40.5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6(24.5-30.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(15.5-25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2(15.2-23.1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6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7(39.2-46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8(31.1-40.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24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ard physical labor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5(14.8-28.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2(32.4-40.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(3.0-16.1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8(14.7-26.9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33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1(24.2-48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3(37.7-46.9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22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7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ucation level (years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-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3(32.3-38.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1(33.9-42.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80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6(12.0-21.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7(23.3-40.2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9(38.3-45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0(35.2-44.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22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-1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5(25.3-31.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6(28.6-34.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3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(16.4-24.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1(14.6-23.5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19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8(30.3-39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1(34.1-42.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79 </w:t>
            </w:r>
          </w:p>
        </w:tc>
      </w:tr>
      <w:tr>
        <w:trPr>
          <w:trHeight w:val="285" w:hRule="atLeast"/>
        </w:trPr>
        <w:tc>
          <w:tcPr>
            <w:tcW w:w="2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~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4(20.6-28.1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9(18.8-24.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7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0(16.6-25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(14.3-21.5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82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6(23.8-37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1(22.7-33.4)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39 </w:t>
            </w:r>
          </w:p>
        </w:tc>
      </w:tr>
      <w:tr>
        <w:trPr>
          <w:trHeight w:val="300" w:hRule="atLeast"/>
        </w:trPr>
        <w:tc>
          <w:tcPr>
            <w:tcW w:w="27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6 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2"/>
        </w:rPr>
      </w:pPr>
      <w:bookmarkStart w:id="0" w:name="OLE_LINK22"/>
      <w:bookmarkStart w:id="1" w:name="OLE_LINK21"/>
      <w:r>
        <w:rPr>
          <w:rFonts w:cs="Times New Roman" w:ascii="Times New Roman" w:hAnsi="Times New Roman"/>
          <w:i/>
          <w:sz w:val="22"/>
        </w:rPr>
        <w:t>P1 is for 2001 vs. 2010</w:t>
      </w:r>
      <w:bookmarkEnd w:id="0"/>
      <w:bookmarkEnd w:id="1"/>
      <w:r>
        <w:rPr>
          <w:rFonts w:cs="Times New Roman" w:ascii="Times New Roman" w:hAnsi="Times New Roman"/>
          <w:i/>
          <w:sz w:val="22"/>
        </w:rPr>
        <w:t>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P2 is for the comparison of characteristics group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2:24:00Z</dcterms:created>
  <dc:creator>YSS</dc:creator>
  <dc:description/>
  <dc:language>en-US</dc:language>
  <cp:lastModifiedBy>YSS</cp:lastModifiedBy>
  <dcterms:modified xsi:type="dcterms:W3CDTF">2015-01-26T02:26:00Z</dcterms:modified>
  <cp:revision>1</cp:revision>
  <dc:subject/>
  <dc:title/>
</cp:coreProperties>
</file>